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90644" w14:textId="77777777" w:rsidR="00E31D2E" w:rsidRPr="00E31D2E" w:rsidRDefault="00E31D2E" w:rsidP="00905CDA">
      <w:pPr>
        <w:rPr>
          <w:rFonts w:ascii="Arial" w:hAnsi="Arial" w:cs="Arial"/>
          <w:lang w:val="en-US"/>
        </w:rPr>
      </w:pPr>
    </w:p>
    <w:p w14:paraId="382133A4" w14:textId="68EBD2B1" w:rsidR="00905CDA" w:rsidRPr="00E31D2E" w:rsidRDefault="00AF2238" w:rsidP="00905CDA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 xml:space="preserve">4 </w:t>
      </w:r>
      <w:r w:rsidR="00420F6A">
        <w:rPr>
          <w:rFonts w:ascii="Arial" w:hAnsi="Arial" w:cs="Arial"/>
          <w:lang w:val="en-US"/>
        </w:rPr>
        <w:t>Table</w:t>
      </w:r>
      <w:r w:rsidR="00905CDA" w:rsidRPr="00E31D2E">
        <w:rPr>
          <w:rFonts w:ascii="Arial" w:hAnsi="Arial" w:cs="Arial"/>
          <w:lang w:val="en-US"/>
        </w:rPr>
        <w:t>. Cross-classification of measured and self-reported BMI classification</w:t>
      </w:r>
    </w:p>
    <w:tbl>
      <w:tblPr>
        <w:tblW w:w="105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8"/>
        <w:gridCol w:w="2649"/>
        <w:gridCol w:w="2217"/>
        <w:gridCol w:w="1828"/>
        <w:gridCol w:w="1522"/>
      </w:tblGrid>
      <w:tr w:rsidR="00905CDA" w:rsidRPr="00E31D2E" w14:paraId="78166987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701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82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5B2" w14:textId="77777777" w:rsidR="00905CDA" w:rsidRPr="00E31D2E" w:rsidRDefault="00905CDA" w:rsidP="00905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asured BMI</w:t>
            </w:r>
          </w:p>
        </w:tc>
      </w:tr>
      <w:tr w:rsidR="00905CDA" w:rsidRPr="00E31D2E" w14:paraId="22F984CD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6545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lf-reported BMI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BA0C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Underweight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17C1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Normal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2634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Overweigh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3942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color w:val="000000"/>
                <w:lang w:val="en-US"/>
              </w:rPr>
              <w:t>Obese</w:t>
            </w:r>
          </w:p>
        </w:tc>
      </w:tr>
      <w:tr w:rsidR="00905CDA" w:rsidRPr="00E31D2E" w14:paraId="59851398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E8F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Underweigh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5BC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76.54%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258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1.13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AE3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3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61D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%</w:t>
            </w:r>
          </w:p>
        </w:tc>
      </w:tr>
      <w:tr w:rsidR="00905CDA" w:rsidRPr="00E31D2E" w14:paraId="23C25228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EFC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Normal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118B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23.31%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0632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96.5</w:t>
            </w:r>
            <w:r w:rsidRPr="00E31D2E">
              <w:rPr>
                <w:rFonts w:ascii="Arial" w:eastAsia="Times New Roman" w:hAnsi="Arial" w:cs="Arial"/>
                <w:color w:val="000000"/>
              </w:rPr>
              <w:t>5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A04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8.38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ABB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9%</w:t>
            </w:r>
          </w:p>
        </w:tc>
      </w:tr>
      <w:tr w:rsidR="00905CDA" w:rsidRPr="00E31D2E" w14:paraId="177CFD7F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12D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Overweight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8179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0%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EFA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.27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593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80.39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08D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20.26%</w:t>
            </w:r>
          </w:p>
        </w:tc>
      </w:tr>
      <w:tr w:rsidR="00905CDA" w:rsidRPr="00E31D2E" w14:paraId="63AFA573" w14:textId="77777777" w:rsidTr="00905FA4">
        <w:trPr>
          <w:trHeight w:val="537"/>
          <w:jc w:val="center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B6BF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Obese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8D69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16%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CEAE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4%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EBBC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1.19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7552" w14:textId="77777777" w:rsidR="00905CDA" w:rsidRPr="00E31D2E" w:rsidRDefault="00905CDA" w:rsidP="00905FA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79.65%</w:t>
            </w:r>
          </w:p>
        </w:tc>
      </w:tr>
    </w:tbl>
    <w:p w14:paraId="646B24BC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7D6D3914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6233ACF9" w14:textId="77777777" w:rsidR="00905CDA" w:rsidRPr="00E31D2E" w:rsidRDefault="00905CDA" w:rsidP="00905CDA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*BMI was calculated as weight (kg) divided by height squared (m</w:t>
      </w:r>
      <w:r w:rsidRPr="00E31D2E">
        <w:rPr>
          <w:rFonts w:ascii="Arial" w:hAnsi="Arial" w:cs="Arial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 xml:space="preserve">) and subsequently categorized into 4 groups according to World Health Organization criteria: </w:t>
      </w:r>
      <w:proofErr w:type="gramStart"/>
      <w:r w:rsidRPr="00E31D2E">
        <w:rPr>
          <w:rFonts w:ascii="Arial" w:hAnsi="Arial" w:cs="Arial"/>
          <w:lang w:val="en-US"/>
        </w:rPr>
        <w:t>Underweight(</w:t>
      </w:r>
      <w:proofErr w:type="gramEnd"/>
      <w:r w:rsidRPr="00E31D2E">
        <w:rPr>
          <w:rFonts w:ascii="Arial" w:hAnsi="Arial" w:cs="Arial"/>
          <w:lang w:val="en-US"/>
        </w:rPr>
        <w:t>&lt;18.5 kg/ m</w:t>
      </w:r>
      <w:r w:rsidRPr="00E31D2E">
        <w:rPr>
          <w:rFonts w:ascii="Arial" w:hAnsi="Arial" w:cs="Arial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>) ; Normal(18.5 to &lt;24.9 kg/ m</w:t>
      </w:r>
      <w:r w:rsidRPr="00E31D2E">
        <w:rPr>
          <w:rFonts w:ascii="Arial" w:hAnsi="Arial" w:cs="Arial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>); Overweight (25 to &lt;29.9 kg/ m</w:t>
      </w:r>
      <w:r w:rsidRPr="00E31D2E">
        <w:rPr>
          <w:rFonts w:ascii="Arial" w:hAnsi="Arial" w:cs="Arial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>); Obese(&gt;=30 kg/m</w:t>
      </w:r>
      <w:r w:rsidRPr="00E31D2E">
        <w:rPr>
          <w:rFonts w:ascii="Arial" w:hAnsi="Arial" w:cs="Arial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>)</w:t>
      </w:r>
    </w:p>
    <w:p w14:paraId="737FBE45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06B359E7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298C97B6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11A4DBB7" w14:textId="77777777" w:rsidR="00905CDA" w:rsidRPr="00E31D2E" w:rsidRDefault="00905CDA" w:rsidP="00905CDA">
      <w:pPr>
        <w:rPr>
          <w:rFonts w:ascii="Arial" w:hAnsi="Arial" w:cs="Arial"/>
          <w:lang w:val="en-US"/>
        </w:rPr>
      </w:pPr>
    </w:p>
    <w:p w14:paraId="7C8DB09A" w14:textId="77777777" w:rsidR="00905CDA" w:rsidRDefault="00905CDA" w:rsidP="00905CDA">
      <w:pPr>
        <w:rPr>
          <w:rFonts w:ascii="Arial" w:hAnsi="Arial" w:cs="Arial"/>
          <w:lang w:val="en-US"/>
        </w:rPr>
      </w:pPr>
    </w:p>
    <w:p w14:paraId="6E1EF2D8" w14:textId="793A734D" w:rsidR="00905CDA" w:rsidRPr="00E31D2E" w:rsidRDefault="00905CDA" w:rsidP="00905CDA">
      <w:pPr>
        <w:rPr>
          <w:rFonts w:ascii="Arial" w:hAnsi="Arial" w:cs="Arial"/>
          <w:lang w:val="en-US"/>
        </w:rPr>
      </w:pPr>
    </w:p>
    <w:sectPr w:rsidR="00905CDA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1E6D58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7:00Z</dcterms:modified>
</cp:coreProperties>
</file>